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E7F" w:rsidRPr="00EF5E7F" w:rsidRDefault="00EF5E7F" w:rsidP="00EF5E7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kk-KZ"/>
          <w14:ligatures w14:val="standardContextual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en-US"/>
          <w14:ligatures w14:val="standardContextual"/>
        </w:rPr>
        <w:t>Supplementary t</w:t>
      </w:r>
      <w:r w:rsidRPr="00EF5E7F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kk-KZ"/>
          <w14:ligatures w14:val="standardContextual"/>
        </w:rPr>
        <w:t>able 2.</w:t>
      </w:r>
      <w:proofErr w:type="gramEnd"/>
      <w:r w:rsidRPr="00EF5E7F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val="kk-KZ"/>
          <w14:ligatures w14:val="standardContextual"/>
        </w:rPr>
        <w:t xml:space="preserve"> Amplicon sizes (in base pairs) for each VNTR locus, determined using GeneMapper software (Capillary electrophoresis, SeqStudio, Applied Biosystems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5"/>
        <w:gridCol w:w="735"/>
        <w:gridCol w:w="807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F5E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ker</w:t>
            </w:r>
            <w:proofErr w:type="spellEnd"/>
            <w:r w:rsidRPr="00EF5E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F5E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1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0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ham</w:t>
            </w:r>
            <w:r w:rsidRPr="00700F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_24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A</w:t>
            </w:r>
            <w:proofErr w:type="spellEnd"/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2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14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B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B2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C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rrC2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4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O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XO2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2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24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05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1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74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15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1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1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1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07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76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2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35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651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4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591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5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91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28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30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28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864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27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3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34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44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51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93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S5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2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6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7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450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19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23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</w:tr>
      <w:tr w:rsidR="00EF5E7F" w:rsidRPr="00700F64" w:rsidTr="00746296">
        <w:tc>
          <w:tcPr>
            <w:tcW w:w="1109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vntr35</w:t>
            </w:r>
          </w:p>
        </w:tc>
        <w:tc>
          <w:tcPr>
            <w:tcW w:w="67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756" w:type="dxa"/>
          </w:tcPr>
          <w:p w:rsidR="00EF5E7F" w:rsidRPr="00700F64" w:rsidRDefault="00EF5E7F" w:rsidP="0074629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0F6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</w:tr>
    </w:tbl>
    <w:p w:rsidR="00EF5E7F" w:rsidRPr="00EF5E7F" w:rsidRDefault="00EF5E7F">
      <w:pPr>
        <w:rPr>
          <w:lang w:val="en-US"/>
        </w:rPr>
      </w:pPr>
      <w:bookmarkStart w:id="0" w:name="_GoBack"/>
      <w:bookmarkEnd w:id="0"/>
    </w:p>
    <w:sectPr w:rsidR="00EF5E7F" w:rsidRPr="00EF5E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E7F"/>
    <w:rsid w:val="009701FA"/>
    <w:rsid w:val="00E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5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5E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6-12T11:15:00Z</dcterms:created>
  <dcterms:modified xsi:type="dcterms:W3CDTF">2025-06-12T11:19:00Z</dcterms:modified>
</cp:coreProperties>
</file>